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4CD" w:rsidRPr="003E6C94" w:rsidRDefault="003E6C94">
      <w:pPr>
        <w:rPr>
          <w:rFonts w:ascii="Times New Roman" w:hAnsi="Times New Roman"/>
          <w:b/>
          <w:sz w:val="24"/>
          <w:szCs w:val="24"/>
        </w:rPr>
      </w:pPr>
      <w:r w:rsidRPr="003E6C94">
        <w:rPr>
          <w:rFonts w:ascii="Times New Roman" w:hAnsi="Times New Roman"/>
          <w:b/>
          <w:sz w:val="24"/>
          <w:szCs w:val="24"/>
        </w:rPr>
        <w:t>Supporting Information Table 1</w:t>
      </w:r>
      <w:bookmarkStart w:id="0" w:name="_GoBack"/>
      <w:bookmarkEnd w:id="0"/>
    </w:p>
    <w:tbl>
      <w:tblPr>
        <w:tblW w:w="837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990"/>
        <w:gridCol w:w="1620"/>
        <w:gridCol w:w="2520"/>
        <w:gridCol w:w="1710"/>
      </w:tblGrid>
      <w:tr w:rsidR="003E6C94" w:rsidRPr="00D37CC2" w:rsidTr="0096409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</w:p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Imaging Chann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Antibody Clon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</w:p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Supplier/Catalog No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 xml:space="preserve">Concentration, </w:t>
            </w:r>
            <w:proofErr w:type="spellStart"/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ug</w:t>
            </w:r>
            <w:proofErr w:type="spellEnd"/>
            <w:r w:rsidRPr="00D37CC2">
              <w:rPr>
                <w:rFonts w:ascii="Times New Roman" w:eastAsia="Calibri" w:hAnsi="Times New Roman"/>
                <w:b/>
                <w:sz w:val="20"/>
                <w:szCs w:val="20"/>
                <w:lang w:eastAsia="en-US"/>
              </w:rPr>
              <w:t>/mL</w:t>
            </w:r>
          </w:p>
        </w:tc>
      </w:tr>
      <w:tr w:rsidR="003E6C94" w:rsidRPr="00D37CC2" w:rsidTr="0096409C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11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D11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Leica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11C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56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56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MRQ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ellmarque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56R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95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6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G10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ellsignaling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217BF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34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B1-3C5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anta Cruz/SC 19621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NaKATPase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1845Y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cam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167390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FOXP3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06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Biolegend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320114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4</w:t>
            </w:r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R6855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cam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181724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E1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CK26</w:t>
            </w:r>
            <w:r w:rsidRPr="00D37CC2">
              <w:rPr>
                <w:rFonts w:ascii="Times New Roman" w:eastAsia="Calibri" w:hAnsi="Times New Roman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E1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; 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CK26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E1-ebioscience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14-9001; 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CK26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-Sigma 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1801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20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459Y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itomics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1632-X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8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8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44B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DAKO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M7103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an_Cadherin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olyclonal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Neomarkers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B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9036-P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68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KP1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Thermo Fisher/MS-397-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1ABX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31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89C2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ellsignaling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528BF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.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D3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F7.2.38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DAKO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M7254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100B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olyclonal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DAKO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Z0311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D1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R4877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2)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itomics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6796-1</w:t>
            </w:r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Granzyme B</w:t>
            </w:r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GrB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DAKO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M7235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rPr>
          <w:cantSplit/>
        </w:trPr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leaved caspase 3</w:t>
            </w:r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A1E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ellsignaling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9664BF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HLA class 1</w:t>
            </w:r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3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MR8</w:t>
            </w:r>
            <w:proofErr w:type="spellEnd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cam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70328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Ki67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PR3610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cam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b196907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  <w:tr w:rsidR="003E6C94" w:rsidRPr="00D37CC2" w:rsidTr="0096409C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LDH1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y5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4/</w:t>
            </w:r>
            <w:proofErr w:type="spellStart"/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LDH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BD Biosciences/6111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3E6C94" w:rsidRPr="00D37CC2" w:rsidRDefault="003E6C94" w:rsidP="0096409C">
            <w:pPr>
              <w:spacing w:after="0" w:line="36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</w:t>
            </w:r>
          </w:p>
        </w:tc>
      </w:tr>
    </w:tbl>
    <w:p w:rsidR="003E6C94" w:rsidRDefault="003E6C94"/>
    <w:sectPr w:rsidR="003E6C94" w:rsidSect="00173B2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C94"/>
    <w:rsid w:val="00173B29"/>
    <w:rsid w:val="003E6C94"/>
    <w:rsid w:val="0081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C94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C94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>Mayo Clinic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aye S Eischens</dc:creator>
  <cp:lastModifiedBy>LuRaye S Eischens</cp:lastModifiedBy>
  <cp:revision>1</cp:revision>
  <dcterms:created xsi:type="dcterms:W3CDTF">2019-04-25T14:46:00Z</dcterms:created>
  <dcterms:modified xsi:type="dcterms:W3CDTF">2019-04-25T14:48:00Z</dcterms:modified>
</cp:coreProperties>
</file>